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C72" w:rsidRPr="006B5918" w:rsidRDefault="005E6C72" w:rsidP="005E6C72">
      <w:pPr>
        <w:pStyle w:val="Heading2"/>
        <w:rPr>
          <w:rFonts w:ascii="Times New Roman" w:eastAsia="等线" w:hAnsi="Times New Roman" w:cs="Times New Roman"/>
        </w:rPr>
      </w:pPr>
      <w:r w:rsidRPr="006B5918">
        <w:rPr>
          <w:rFonts w:ascii="Times New Roman" w:eastAsia="等线" w:hAnsi="Times New Roman" w:cs="Times New Roman"/>
        </w:rPr>
        <w:t>Additional file 1</w:t>
      </w:r>
    </w:p>
    <w:p w:rsidR="005E6C72" w:rsidRPr="00431FBB" w:rsidRDefault="005E6C72" w:rsidP="005E6C72">
      <w:pPr>
        <w:autoSpaceDE w:val="0"/>
        <w:autoSpaceDN w:val="0"/>
        <w:adjustRightInd w:val="0"/>
        <w:ind w:firstLineChars="100" w:firstLine="221"/>
        <w:jc w:val="center"/>
        <w:rPr>
          <w:rFonts w:ascii="Times New Roman" w:hAnsi="Times New Roman" w:cs="Times New Roman"/>
          <w:b/>
        </w:rPr>
      </w:pPr>
      <w:r w:rsidRPr="00431FBB">
        <w:rPr>
          <w:rFonts w:ascii="Times New Roman" w:hAnsi="Times New Roman" w:cs="Times New Roman" w:hint="eastAsia"/>
          <w:b/>
        </w:rPr>
        <w:t>Th</w:t>
      </w:r>
      <w:r w:rsidRPr="00431FBB">
        <w:rPr>
          <w:rFonts w:ascii="Times New Roman" w:hAnsi="Times New Roman" w:cs="Times New Roman"/>
          <w:b/>
        </w:rPr>
        <w:t xml:space="preserve">e illustration of openEHR ADL from openEHR online specification </w:t>
      </w:r>
    </w:p>
    <w:p w:rsidR="005E6C72" w:rsidRPr="00D90C7C" w:rsidRDefault="005E6C72" w:rsidP="005E6C72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90C7C">
        <w:rPr>
          <w:rFonts w:ascii="Times New Roman" w:hAnsi="Times New Roman" w:cs="Times New Roman"/>
          <w:sz w:val="24"/>
        </w:rPr>
        <w:t xml:space="preserve">The archetype definition language (ADL) defines various keywords to describe the diverse </w:t>
      </w:r>
      <w:r w:rsidRPr="00D90C7C">
        <w:rPr>
          <w:rFonts w:ascii="Times New Roman" w:hAnsi="Times New Roman" w:cs="Times New Roman"/>
          <w:color w:val="000000" w:themeColor="text1"/>
          <w:sz w:val="24"/>
        </w:rPr>
        <w:t xml:space="preserve">constraints of data elements </w:t>
      </w:r>
      <w:r w:rsidRPr="00D90C7C">
        <w:rPr>
          <w:rFonts w:ascii="Times New Roman" w:hAnsi="Times New Roman" w:cs="Times New Roman" w:hint="eastAsia"/>
          <w:color w:val="000000" w:themeColor="text1"/>
          <w:sz w:val="24"/>
        </w:rPr>
        <w:t>in</w:t>
      </w:r>
      <w:r w:rsidRPr="00D90C7C">
        <w:rPr>
          <w:rFonts w:ascii="Times New Roman" w:hAnsi="Times New Roman" w:cs="Times New Roman"/>
          <w:color w:val="000000" w:themeColor="text1"/>
          <w:sz w:val="24"/>
        </w:rPr>
        <w:t xml:space="preserve"> an archetype. The structure of the archetypes that are used in this research is illustrated in a segment of the AD</w:t>
      </w:r>
      <w:r w:rsidRPr="00D90C7C">
        <w:rPr>
          <w:rFonts w:ascii="Times New Roman" w:hAnsi="Times New Roman" w:cs="Times New Roman"/>
          <w:sz w:val="24"/>
        </w:rPr>
        <w:t>L in Fig.1. In this archetype, data elements and their constraints are described in block/node structure. Each element is assigned a unique node code (e.g., ‘</w:t>
      </w:r>
      <w:r w:rsidRPr="00D90C7C">
        <w:rPr>
          <w:rFonts w:ascii="Times New Roman" w:hAnsi="Times New Roman" w:cs="Times New Roman"/>
          <w:color w:val="000000" w:themeColor="text1"/>
          <w:sz w:val="24"/>
        </w:rPr>
        <w:t>id10’ in Fig</w:t>
      </w:r>
      <w:r>
        <w:rPr>
          <w:rFonts w:ascii="Times New Roman" w:hAnsi="Times New Roman" w:cs="Times New Roman"/>
          <w:color w:val="000000" w:themeColor="text1"/>
          <w:sz w:val="24"/>
        </w:rPr>
        <w:t>.1</w:t>
      </w:r>
      <w:r w:rsidRPr="00D90C7C">
        <w:rPr>
          <w:rFonts w:ascii="Times New Roman" w:hAnsi="Times New Roman" w:cs="Times New Roman"/>
          <w:color w:val="000000" w:themeColor="text1"/>
          <w:sz w:val="24"/>
        </w:rPr>
        <w:t xml:space="preserve"> Line 1) and the constraints for this element are described in the blocks in Lines 2 to 9. Usually, one constraint consists of an attribute, a keyword, and constraint for the attribute. The constraint can be a default value, value range, or cardinality of an attribute. In this example, ‘matches’ that appears six times in Lines 1 to 6 is a keyword. The word before it is an attribute, e.g., value, magnitude, property, units. Description of the constraint is presented inside th</w:t>
      </w:r>
      <w:r w:rsidRPr="00D90C7C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Pr="00D90C7C">
        <w:rPr>
          <w:rFonts w:ascii="Times New Roman" w:hAnsi="Times New Roman" w:cs="Times New Roman"/>
          <w:color w:val="000000" w:themeColor="text1"/>
          <w:sz w:val="24"/>
        </w:rPr>
        <w:t xml:space="preserve"> curly brackets that follow the keyword. For example, in the constraint in Line 6 “units matches {“mm[Hg</w:t>
      </w:r>
      <w:r w:rsidRPr="00D90C7C">
        <w:rPr>
          <w:rFonts w:ascii="Times New Roman" w:hAnsi="Times New Roman" w:cs="Times New Roman" w:hint="eastAsia"/>
          <w:color w:val="000000" w:themeColor="text1"/>
          <w:sz w:val="24"/>
        </w:rPr>
        <w:t>]</w:t>
      </w:r>
      <w:r w:rsidRPr="00D90C7C">
        <w:rPr>
          <w:rFonts w:ascii="Times New Roman" w:hAnsi="Times New Roman" w:cs="Times New Roman"/>
          <w:color w:val="000000" w:themeColor="text1"/>
          <w:sz w:val="24"/>
        </w:rPr>
        <w:t>”}”(see Fig.1 L</w:t>
      </w:r>
      <w:r w:rsidRPr="00D90C7C">
        <w:rPr>
          <w:rFonts w:ascii="Times New Roman" w:hAnsi="Times New Roman" w:cs="Times New Roman" w:hint="eastAsia"/>
          <w:color w:val="000000" w:themeColor="text1"/>
          <w:sz w:val="24"/>
        </w:rPr>
        <w:t>ine</w:t>
      </w:r>
      <w:r w:rsidRPr="00D90C7C">
        <w:rPr>
          <w:rFonts w:ascii="Times New Roman" w:hAnsi="Times New Roman" w:cs="Times New Roman"/>
          <w:color w:val="000000" w:themeColor="text1"/>
          <w:sz w:val="24"/>
        </w:rPr>
        <w:t xml:space="preserve"> 6), keyword “matches” assigns the default value “mm[Hg]” as a constraint to the attribute “units”. </w:t>
      </w:r>
    </w:p>
    <w:p w:rsidR="005E6C72" w:rsidRPr="00B856EB" w:rsidRDefault="005E6C72" w:rsidP="005E6C72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bookmarkStart w:id="0" w:name="_GoBack"/>
      <w:r>
        <w:rPr>
          <w:noProof/>
          <w:szCs w:val="21"/>
          <w:lang w:eastAsia="en-IN"/>
        </w:rPr>
        <w:drawing>
          <wp:inline distT="0" distB="0" distL="0" distR="0" wp14:anchorId="0D791A21" wp14:editId="79EC13F0">
            <wp:extent cx="4927600" cy="1360934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DL2.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1245" cy="1372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53F03" w:rsidRDefault="005E6C72" w:rsidP="00A341DB">
      <w:pPr>
        <w:autoSpaceDE w:val="0"/>
        <w:autoSpaceDN w:val="0"/>
        <w:adjustRightInd w:val="0"/>
        <w:jc w:val="center"/>
      </w:pPr>
      <w:bookmarkStart w:id="1" w:name="_Hlk54270020"/>
      <w:r w:rsidRPr="00D90C7C">
        <w:rPr>
          <w:rFonts w:ascii="Times New Roman" w:hAnsi="Times New Roman" w:cs="Times New Roman"/>
          <w:color w:val="000000" w:themeColor="text1"/>
          <w:sz w:val="24"/>
        </w:rPr>
        <w:t xml:space="preserve">Fig.1 Illustration of the segment of an archetype, </w:t>
      </w:r>
      <w:r w:rsidRPr="00D90C7C">
        <w:rPr>
          <w:rFonts w:ascii="Times New Roman" w:hAnsi="Times New Roman" w:cs="Times New Roman"/>
          <w:sz w:val="24"/>
        </w:rPr>
        <w:t>adopted from ADL online</w:t>
      </w:r>
      <w:bookmarkEnd w:id="1"/>
      <w:r w:rsidRPr="00D90C7C">
        <w:rPr>
          <w:rFonts w:ascii="Times New Roman" w:hAnsi="Times New Roman" w:cs="Times New Roman"/>
          <w:sz w:val="24"/>
        </w:rPr>
        <w:t xml:space="preserve"> specificatio</w:t>
      </w:r>
      <w:r>
        <w:rPr>
          <w:rFonts w:ascii="Times New Roman" w:hAnsi="Times New Roman" w:cs="Times New Roman" w:hint="eastAsia"/>
          <w:sz w:val="24"/>
        </w:rPr>
        <w:t>n</w:t>
      </w:r>
    </w:p>
    <w:sectPr w:rsidR="00553F03" w:rsidSect="004C1B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682302"/>
    <w:multiLevelType w:val="hybridMultilevel"/>
    <w:tmpl w:val="5B0EA962"/>
    <w:lvl w:ilvl="0" w:tplc="97E265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C8CC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C489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E2B8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DCF5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9D8E5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6C9F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54498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B892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C72"/>
    <w:rsid w:val="00053C4B"/>
    <w:rsid w:val="00094318"/>
    <w:rsid w:val="000E623D"/>
    <w:rsid w:val="000E7C38"/>
    <w:rsid w:val="00103A0E"/>
    <w:rsid w:val="001940E7"/>
    <w:rsid w:val="002339F6"/>
    <w:rsid w:val="002678B9"/>
    <w:rsid w:val="002D4BA5"/>
    <w:rsid w:val="00332D71"/>
    <w:rsid w:val="003C0C96"/>
    <w:rsid w:val="003C1460"/>
    <w:rsid w:val="00423652"/>
    <w:rsid w:val="00444CD6"/>
    <w:rsid w:val="004A6CE1"/>
    <w:rsid w:val="004F50F2"/>
    <w:rsid w:val="00512C8E"/>
    <w:rsid w:val="00537480"/>
    <w:rsid w:val="00553F03"/>
    <w:rsid w:val="005619AB"/>
    <w:rsid w:val="005738A6"/>
    <w:rsid w:val="0059777A"/>
    <w:rsid w:val="005E6037"/>
    <w:rsid w:val="005E6C72"/>
    <w:rsid w:val="005E7CEA"/>
    <w:rsid w:val="006742CF"/>
    <w:rsid w:val="006A01E5"/>
    <w:rsid w:val="006B5B32"/>
    <w:rsid w:val="00776F4E"/>
    <w:rsid w:val="00791BEA"/>
    <w:rsid w:val="0080114E"/>
    <w:rsid w:val="008E3B4C"/>
    <w:rsid w:val="009310C5"/>
    <w:rsid w:val="00934C3D"/>
    <w:rsid w:val="0098509A"/>
    <w:rsid w:val="009A766B"/>
    <w:rsid w:val="00A04D10"/>
    <w:rsid w:val="00A25B82"/>
    <w:rsid w:val="00A341DB"/>
    <w:rsid w:val="00A574B2"/>
    <w:rsid w:val="00A87A4B"/>
    <w:rsid w:val="00AB4B00"/>
    <w:rsid w:val="00AD2189"/>
    <w:rsid w:val="00AE1ED1"/>
    <w:rsid w:val="00AE4EDE"/>
    <w:rsid w:val="00B30150"/>
    <w:rsid w:val="00B3328B"/>
    <w:rsid w:val="00B369E5"/>
    <w:rsid w:val="00BA266F"/>
    <w:rsid w:val="00BB1C34"/>
    <w:rsid w:val="00BC29D8"/>
    <w:rsid w:val="00CC56BF"/>
    <w:rsid w:val="00CF5642"/>
    <w:rsid w:val="00D05D4C"/>
    <w:rsid w:val="00D34BE1"/>
    <w:rsid w:val="00D3791F"/>
    <w:rsid w:val="00DC7B74"/>
    <w:rsid w:val="00E80E04"/>
    <w:rsid w:val="00E8105F"/>
    <w:rsid w:val="00EB0E10"/>
    <w:rsid w:val="00ED092B"/>
    <w:rsid w:val="00F31751"/>
    <w:rsid w:val="00F32C42"/>
    <w:rsid w:val="00F60CC1"/>
    <w:rsid w:val="00F91643"/>
    <w:rsid w:val="00FE32B8"/>
    <w:rsid w:val="00F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E2131-5925-4508-8C30-EC4C1A26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C72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C72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table" w:styleId="TableGrid">
    <w:name w:val="Table Grid"/>
    <w:basedOn w:val="TableNormal"/>
    <w:uiPriority w:val="39"/>
    <w:rsid w:val="005E6C7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>HP Inc.</Company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.</dc:creator>
  <cp:keywords/>
  <dc:description/>
  <cp:lastModifiedBy>Balasubramaniyan T.</cp:lastModifiedBy>
  <cp:revision>4</cp:revision>
  <dcterms:created xsi:type="dcterms:W3CDTF">2021-03-30T14:25:00Z</dcterms:created>
  <dcterms:modified xsi:type="dcterms:W3CDTF">2021-03-30T14:26:00Z</dcterms:modified>
</cp:coreProperties>
</file>